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B6DA6" w14:textId="77777777" w:rsidR="00EC7158" w:rsidRPr="007C5765" w:rsidRDefault="00EC7158" w:rsidP="00DA2EA9">
      <w:pPr>
        <w:jc w:val="center"/>
        <w:rPr>
          <w:b/>
          <w:bCs/>
          <w:sz w:val="28"/>
          <w:szCs w:val="28"/>
          <w:lang w:val="en-GB"/>
        </w:rPr>
      </w:pPr>
    </w:p>
    <w:p w14:paraId="750871CA" w14:textId="77777777" w:rsidR="00535745" w:rsidRDefault="00535745" w:rsidP="00535745">
      <w:pPr>
        <w:rPr>
          <w:b/>
          <w:bCs/>
          <w:lang w:val="en-GB"/>
        </w:rPr>
      </w:pPr>
      <w:r>
        <w:rPr>
          <w:b/>
          <w:bCs/>
          <w:lang w:val="en-GB"/>
        </w:rPr>
        <w:t>SUPPLEMENTARY DATA</w:t>
      </w:r>
    </w:p>
    <w:p w14:paraId="7CB12D28" w14:textId="77777777" w:rsidR="002F4E89" w:rsidRDefault="002F4E89" w:rsidP="00535745">
      <w:pPr>
        <w:rPr>
          <w:b/>
          <w:bCs/>
          <w:lang w:val="en-GB"/>
        </w:rPr>
        <w:sectPr w:rsidR="002F4E89" w:rsidSect="006325F6">
          <w:footerReference w:type="even" r:id="rId8"/>
          <w:footerReference w:type="default" r:id="rId9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4F1A577A" w14:textId="544FA135" w:rsidR="002F4E89" w:rsidRDefault="002F4E89" w:rsidP="002F4E89">
      <w:pPr>
        <w:rPr>
          <w:lang w:val="en-GB"/>
        </w:rPr>
      </w:pPr>
      <w:r w:rsidRPr="007C5765">
        <w:rPr>
          <w:b/>
          <w:bCs/>
          <w:lang w:val="en-GB"/>
        </w:rPr>
        <w:lastRenderedPageBreak/>
        <w:t>Supplementary TABLE 1:</w:t>
      </w:r>
      <w:r w:rsidRPr="007C5765">
        <w:rPr>
          <w:lang w:val="en-GB"/>
        </w:rPr>
        <w:t xml:space="preserve"> </w:t>
      </w:r>
      <w:r w:rsidRPr="007C5765">
        <w:rPr>
          <w:b/>
          <w:bCs/>
          <w:lang w:val="en-GB"/>
        </w:rPr>
        <w:t xml:space="preserve">Sensitivity analysis. </w:t>
      </w:r>
      <w:r w:rsidRPr="003E52E7">
        <w:rPr>
          <w:lang w:val="en-GB"/>
        </w:rPr>
        <w:t>Kaplan Meier survival analysis comparing baseline pre-procedural characteristics; (A) baseline PAD status (intermittent claudication [CI] vs chronic limb-threatening ischaemia [CLTI]), (B) Fontaine stages, (C) quartiles (Q1-4) of baseline estimated ankle brachial pressure index (</w:t>
      </w:r>
      <w:proofErr w:type="spellStart"/>
      <w:r w:rsidRPr="003E52E7">
        <w:rPr>
          <w:lang w:val="en-GB"/>
        </w:rPr>
        <w:t>eABPI</w:t>
      </w:r>
      <w:proofErr w:type="spellEnd"/>
      <w:r w:rsidRPr="003E52E7">
        <w:rPr>
          <w:lang w:val="en-GB"/>
        </w:rPr>
        <w:t>)</w:t>
      </w:r>
      <w:r w:rsidRPr="00C635E5">
        <w:rPr>
          <w:lang w:val="en-GB"/>
        </w:rPr>
        <w:t>.</w:t>
      </w:r>
      <w:r w:rsidRPr="007C5765">
        <w:rPr>
          <w:lang w:val="en-GB"/>
        </w:rPr>
        <w:t xml:space="preserve"> (</w:t>
      </w:r>
      <w:proofErr w:type="spellStart"/>
      <w:r w:rsidRPr="007C5765">
        <w:rPr>
          <w:lang w:val="en-GB"/>
        </w:rPr>
        <w:t>cdTLR</w:t>
      </w:r>
      <w:proofErr w:type="spellEnd"/>
      <w:r w:rsidRPr="007C5765">
        <w:rPr>
          <w:lang w:val="en-GB"/>
        </w:rPr>
        <w:t>=clinically driven target lesion revascularisation, MALE=major adverse limb event [</w:t>
      </w:r>
      <w:proofErr w:type="spellStart"/>
      <w:r w:rsidRPr="007C5765">
        <w:rPr>
          <w:lang w:val="en-GB"/>
        </w:rPr>
        <w:t>cdTLR</w:t>
      </w:r>
      <w:proofErr w:type="spellEnd"/>
      <w:r w:rsidRPr="007C5765">
        <w:rPr>
          <w:lang w:val="en-GB"/>
        </w:rPr>
        <w:t>, major amputation]</w:t>
      </w:r>
      <w:r w:rsidR="00357442">
        <w:rPr>
          <w:lang w:val="en-GB"/>
        </w:rPr>
        <w:t xml:space="preserve">, </w:t>
      </w:r>
      <w:r w:rsidR="0081748A">
        <w:rPr>
          <w:lang w:val="en-GB"/>
        </w:rPr>
        <w:t xml:space="preserve">total </w:t>
      </w:r>
      <w:r w:rsidR="0081748A" w:rsidRPr="0081748A">
        <w:rPr>
          <w:i/>
          <w:iCs/>
          <w:lang w:val="en-GB"/>
        </w:rPr>
        <w:t>n</w:t>
      </w:r>
      <w:r w:rsidR="0081748A">
        <w:rPr>
          <w:lang w:val="en-GB"/>
        </w:rPr>
        <w:t xml:space="preserve"> are number at risk, </w:t>
      </w:r>
      <w:r w:rsidR="00357442">
        <w:rPr>
          <w:lang w:val="en-GB"/>
        </w:rPr>
        <w:t>mean time to events in days</w:t>
      </w:r>
      <w:r w:rsidRPr="007C5765">
        <w:rPr>
          <w:lang w:val="en-GB"/>
        </w:rPr>
        <w:t>).</w:t>
      </w:r>
    </w:p>
    <w:p w14:paraId="16018DEC" w14:textId="77777777" w:rsidR="00A555B9" w:rsidRDefault="00A555B9" w:rsidP="002F4E89">
      <w:pPr>
        <w:rPr>
          <w:lang w:val="en-GB"/>
        </w:rPr>
      </w:pPr>
    </w:p>
    <w:p w14:paraId="63FCF7B6" w14:textId="3FBBB6E3" w:rsidR="0086751E" w:rsidRPr="007C5765" w:rsidRDefault="000104A4" w:rsidP="002F4E89">
      <w:pPr>
        <w:rPr>
          <w:lang w:val="en-GB"/>
        </w:rPr>
      </w:pPr>
      <w:r w:rsidRPr="000104A4">
        <w:rPr>
          <w:lang w:val="en-GB"/>
        </w:rPr>
        <w:drawing>
          <wp:inline distT="0" distB="0" distL="0" distR="0" wp14:anchorId="1F63E8E6" wp14:editId="242ED7C1">
            <wp:extent cx="9054983" cy="2859405"/>
            <wp:effectExtent l="0" t="0" r="635" b="0"/>
            <wp:docPr id="1691980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980099" name=""/>
                    <pic:cNvPicPr/>
                  </pic:nvPicPr>
                  <pic:blipFill rotWithShape="1">
                    <a:blip r:embed="rId10"/>
                    <a:srcRect l="202" t="638"/>
                    <a:stretch/>
                  </pic:blipFill>
                  <pic:spPr bwMode="auto">
                    <a:xfrm>
                      <a:off x="0" y="0"/>
                      <a:ext cx="9055154" cy="28594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9AD463" w14:textId="66744369" w:rsidR="002F4E89" w:rsidRPr="007C5765" w:rsidRDefault="002F4E89" w:rsidP="002F4E89">
      <w:pPr>
        <w:rPr>
          <w:lang w:val="en-GB"/>
        </w:rPr>
      </w:pPr>
    </w:p>
    <w:p w14:paraId="0ED2B77B" w14:textId="5E1656C7" w:rsidR="002F4E89" w:rsidRDefault="002F4E89" w:rsidP="002F4E89">
      <w:pPr>
        <w:rPr>
          <w:lang w:val="en-GB"/>
        </w:rPr>
      </w:pPr>
      <w:r w:rsidRPr="007C5765">
        <w:rPr>
          <w:lang w:val="en-GB"/>
        </w:rPr>
        <w:br w:type="column"/>
      </w:r>
      <w:r w:rsidRPr="007C5765">
        <w:rPr>
          <w:b/>
          <w:bCs/>
          <w:lang w:val="en-GB"/>
        </w:rPr>
        <w:lastRenderedPageBreak/>
        <w:t>Supplementary TABLE 2:</w:t>
      </w:r>
      <w:r w:rsidRPr="007C5765">
        <w:rPr>
          <w:lang w:val="en-GB"/>
        </w:rPr>
        <w:t xml:space="preserve"> </w:t>
      </w:r>
      <w:r w:rsidRPr="007C5765">
        <w:rPr>
          <w:b/>
          <w:bCs/>
          <w:lang w:val="en-GB"/>
        </w:rPr>
        <w:t>Sensitivity analysis.</w:t>
      </w:r>
      <w:r w:rsidRPr="003E52E7">
        <w:rPr>
          <w:lang w:val="en-GB"/>
        </w:rPr>
        <w:t xml:space="preserve"> Kaplan Meier survival analysis </w:t>
      </w:r>
      <w:r w:rsidR="00C803C9">
        <w:rPr>
          <w:lang w:val="en-GB"/>
        </w:rPr>
        <w:t>patients with chronic limb-threatening ischaemia (CLTI)</w:t>
      </w:r>
      <w:r w:rsidRPr="003E52E7">
        <w:rPr>
          <w:lang w:val="en-GB"/>
        </w:rPr>
        <w:t xml:space="preserve"> comparing (A) </w:t>
      </w:r>
      <w:r w:rsidR="00C803C9">
        <w:rPr>
          <w:lang w:val="en-GB"/>
        </w:rPr>
        <w:t xml:space="preserve">patients that had only pre-procedural </w:t>
      </w:r>
      <w:proofErr w:type="spellStart"/>
      <w:r w:rsidR="00C803C9">
        <w:rPr>
          <w:lang w:val="en-GB"/>
        </w:rPr>
        <w:t>eABPI</w:t>
      </w:r>
      <w:proofErr w:type="spellEnd"/>
      <w:r w:rsidR="00C803C9">
        <w:rPr>
          <w:lang w:val="en-GB"/>
        </w:rPr>
        <w:t xml:space="preserve"> and those with both pre- and post-procedural </w:t>
      </w:r>
      <w:proofErr w:type="spellStart"/>
      <w:r w:rsidR="00C803C9">
        <w:rPr>
          <w:lang w:val="en-GB"/>
        </w:rPr>
        <w:t>eABPI</w:t>
      </w:r>
      <w:proofErr w:type="spellEnd"/>
      <w:r w:rsidR="00C803C9">
        <w:rPr>
          <w:lang w:val="en-GB"/>
        </w:rPr>
        <w:t xml:space="preserve"> measurements, (B) patients with and without technically successful procedures and (C) </w:t>
      </w:r>
      <w:r w:rsidRPr="003E52E7">
        <w:rPr>
          <w:lang w:val="en-GB"/>
        </w:rPr>
        <w:t>quartiles of p</w:t>
      </w:r>
      <w:r w:rsidR="00C803C9">
        <w:rPr>
          <w:lang w:val="en-GB"/>
        </w:rPr>
        <w:t>re</w:t>
      </w:r>
      <w:r w:rsidRPr="003E52E7">
        <w:rPr>
          <w:lang w:val="en-GB"/>
        </w:rPr>
        <w:t xml:space="preserve">-procedural </w:t>
      </w:r>
      <w:proofErr w:type="spellStart"/>
      <w:r w:rsidRPr="003E52E7">
        <w:rPr>
          <w:lang w:val="en-GB"/>
        </w:rPr>
        <w:t>eABPI</w:t>
      </w:r>
      <w:proofErr w:type="spellEnd"/>
      <w:r w:rsidRPr="00535745">
        <w:rPr>
          <w:lang w:val="en-GB"/>
        </w:rPr>
        <w:t>. (</w:t>
      </w:r>
      <w:proofErr w:type="spellStart"/>
      <w:r w:rsidRPr="00535745">
        <w:rPr>
          <w:lang w:val="en-GB"/>
        </w:rPr>
        <w:t>cdTLR</w:t>
      </w:r>
      <w:proofErr w:type="spellEnd"/>
      <w:r w:rsidRPr="00535745">
        <w:rPr>
          <w:lang w:val="en-GB"/>
        </w:rPr>
        <w:t xml:space="preserve">=clinically driven </w:t>
      </w:r>
      <w:r w:rsidRPr="007C5765">
        <w:rPr>
          <w:lang w:val="en-GB"/>
        </w:rPr>
        <w:t>target lesion revascularisation, MALE=major adverse limb event [</w:t>
      </w:r>
      <w:proofErr w:type="spellStart"/>
      <w:r w:rsidRPr="007C5765">
        <w:rPr>
          <w:lang w:val="en-GB"/>
        </w:rPr>
        <w:t>cdTLR</w:t>
      </w:r>
      <w:proofErr w:type="spellEnd"/>
      <w:r w:rsidRPr="007C5765">
        <w:rPr>
          <w:lang w:val="en-GB"/>
        </w:rPr>
        <w:t>, major amputation]</w:t>
      </w:r>
      <w:r w:rsidR="0081748A">
        <w:rPr>
          <w:lang w:val="en-GB"/>
        </w:rPr>
        <w:t xml:space="preserve">, total </w:t>
      </w:r>
      <w:r w:rsidR="0081748A" w:rsidRPr="0081748A">
        <w:rPr>
          <w:i/>
          <w:iCs/>
          <w:lang w:val="en-GB"/>
        </w:rPr>
        <w:t>n</w:t>
      </w:r>
      <w:r w:rsidR="0081748A">
        <w:rPr>
          <w:lang w:val="en-GB"/>
        </w:rPr>
        <w:t xml:space="preserve"> are number at risk, mean time to events in days</w:t>
      </w:r>
      <w:r w:rsidRPr="007C5765">
        <w:rPr>
          <w:lang w:val="en-GB"/>
        </w:rPr>
        <w:t>).</w:t>
      </w:r>
    </w:p>
    <w:p w14:paraId="57C696A3" w14:textId="77777777" w:rsidR="00A555B9" w:rsidRPr="007C5765" w:rsidRDefault="00A555B9" w:rsidP="002F4E89">
      <w:pPr>
        <w:rPr>
          <w:lang w:val="en-GB"/>
        </w:rPr>
      </w:pPr>
    </w:p>
    <w:p w14:paraId="44D5912C" w14:textId="45A58C61" w:rsidR="002F4E89" w:rsidRDefault="000104A4" w:rsidP="002F4E89">
      <w:pPr>
        <w:rPr>
          <w:lang w:val="en-GB"/>
        </w:rPr>
      </w:pPr>
      <w:r w:rsidRPr="000104A4">
        <w:rPr>
          <w:lang w:val="en-GB"/>
        </w:rPr>
        <w:drawing>
          <wp:inline distT="0" distB="0" distL="0" distR="0" wp14:anchorId="7B075028" wp14:editId="3D6CBBD3">
            <wp:extent cx="9054999" cy="3166110"/>
            <wp:effectExtent l="0" t="0" r="635" b="0"/>
            <wp:docPr id="5772319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231997" name=""/>
                    <pic:cNvPicPr/>
                  </pic:nvPicPr>
                  <pic:blipFill rotWithShape="1">
                    <a:blip r:embed="rId11"/>
                    <a:srcRect l="202" t="577"/>
                    <a:stretch/>
                  </pic:blipFill>
                  <pic:spPr bwMode="auto">
                    <a:xfrm>
                      <a:off x="0" y="0"/>
                      <a:ext cx="9055153" cy="3166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F1442" w14:textId="77777777" w:rsidR="002F4E89" w:rsidRDefault="002F4E89" w:rsidP="002F4E89">
      <w:pPr>
        <w:rPr>
          <w:lang w:val="en-GB"/>
        </w:rPr>
      </w:pPr>
    </w:p>
    <w:p w14:paraId="1E128732" w14:textId="3498138B" w:rsidR="002F4E89" w:rsidRDefault="0086751E" w:rsidP="00535745">
      <w:pPr>
        <w:rPr>
          <w:lang w:val="en-GB"/>
        </w:rPr>
      </w:pPr>
      <w:r>
        <w:rPr>
          <w:b/>
          <w:bCs/>
          <w:lang w:val="en-GB"/>
        </w:rPr>
        <w:br w:type="column"/>
      </w:r>
      <w:r w:rsidRPr="007C5765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3</w:t>
      </w:r>
      <w:r w:rsidRPr="007C5765">
        <w:rPr>
          <w:b/>
          <w:bCs/>
          <w:lang w:val="en-GB"/>
        </w:rPr>
        <w:t>:</w:t>
      </w:r>
      <w:r w:rsidRPr="007C5765">
        <w:rPr>
          <w:lang w:val="en-GB"/>
        </w:rPr>
        <w:t xml:space="preserve"> </w:t>
      </w:r>
      <w:r w:rsidRPr="007C5765">
        <w:rPr>
          <w:b/>
          <w:bCs/>
          <w:lang w:val="en-GB"/>
        </w:rPr>
        <w:t>Sensitivity analysis.</w:t>
      </w:r>
      <w:r w:rsidRPr="003E52E7">
        <w:rPr>
          <w:lang w:val="en-GB"/>
        </w:rPr>
        <w:t xml:space="preserve"> Kaplan Meier survival analysis in entire cohort including both </w:t>
      </w:r>
      <w:r w:rsidR="00A555B9">
        <w:rPr>
          <w:lang w:val="en-GB"/>
        </w:rPr>
        <w:t xml:space="preserve">patients with intermittent </w:t>
      </w:r>
      <w:r w:rsidRPr="003E52E7">
        <w:rPr>
          <w:lang w:val="en-GB"/>
        </w:rPr>
        <w:t>claudicant</w:t>
      </w:r>
      <w:r w:rsidR="00A555B9">
        <w:rPr>
          <w:lang w:val="en-GB"/>
        </w:rPr>
        <w:t>ion</w:t>
      </w:r>
      <w:r w:rsidRPr="003E52E7">
        <w:rPr>
          <w:lang w:val="en-GB"/>
        </w:rPr>
        <w:t xml:space="preserve"> </w:t>
      </w:r>
      <w:r>
        <w:rPr>
          <w:lang w:val="en-GB"/>
        </w:rPr>
        <w:t xml:space="preserve">(CI) </w:t>
      </w:r>
      <w:r w:rsidRPr="003E52E7">
        <w:rPr>
          <w:lang w:val="en-GB"/>
        </w:rPr>
        <w:t xml:space="preserve">and </w:t>
      </w:r>
      <w:r>
        <w:rPr>
          <w:lang w:val="en-GB"/>
        </w:rPr>
        <w:t>chronic limb-threatening ischaemia (</w:t>
      </w:r>
      <w:r w:rsidRPr="003E52E7">
        <w:rPr>
          <w:lang w:val="en-GB"/>
        </w:rPr>
        <w:t>CLTI</w:t>
      </w:r>
      <w:r>
        <w:rPr>
          <w:lang w:val="en-GB"/>
        </w:rPr>
        <w:t>)</w:t>
      </w:r>
      <w:r w:rsidRPr="003E52E7">
        <w:rPr>
          <w:lang w:val="en-GB"/>
        </w:rPr>
        <w:t xml:space="preserve"> comparing quartiles of post-procedural </w:t>
      </w:r>
      <w:proofErr w:type="spellStart"/>
      <w:r w:rsidRPr="003E52E7">
        <w:rPr>
          <w:lang w:val="en-GB"/>
        </w:rPr>
        <w:t>eABPI</w:t>
      </w:r>
      <w:proofErr w:type="spellEnd"/>
      <w:r w:rsidRPr="00535745">
        <w:rPr>
          <w:lang w:val="en-GB"/>
        </w:rPr>
        <w:t>. (</w:t>
      </w:r>
      <w:proofErr w:type="spellStart"/>
      <w:r w:rsidRPr="00535745">
        <w:rPr>
          <w:lang w:val="en-GB"/>
        </w:rPr>
        <w:t>cdTLR</w:t>
      </w:r>
      <w:proofErr w:type="spellEnd"/>
      <w:r w:rsidRPr="00535745">
        <w:rPr>
          <w:lang w:val="en-GB"/>
        </w:rPr>
        <w:t xml:space="preserve">=clinically driven </w:t>
      </w:r>
      <w:r w:rsidRPr="007C5765">
        <w:rPr>
          <w:lang w:val="en-GB"/>
        </w:rPr>
        <w:t>target lesion revascularisation, MALE=major adverse limb event [</w:t>
      </w:r>
      <w:proofErr w:type="spellStart"/>
      <w:r w:rsidRPr="007C5765">
        <w:rPr>
          <w:lang w:val="en-GB"/>
        </w:rPr>
        <w:t>cdTLR</w:t>
      </w:r>
      <w:proofErr w:type="spellEnd"/>
      <w:r w:rsidRPr="007C5765">
        <w:rPr>
          <w:lang w:val="en-GB"/>
        </w:rPr>
        <w:t>, major amputation]</w:t>
      </w:r>
      <w:r>
        <w:rPr>
          <w:lang w:val="en-GB"/>
        </w:rPr>
        <w:t xml:space="preserve">, total </w:t>
      </w:r>
      <w:r w:rsidRPr="0081748A">
        <w:rPr>
          <w:i/>
          <w:iCs/>
          <w:lang w:val="en-GB"/>
        </w:rPr>
        <w:t>n</w:t>
      </w:r>
      <w:r>
        <w:rPr>
          <w:lang w:val="en-GB"/>
        </w:rPr>
        <w:t xml:space="preserve"> are number at risk, mean time to events in days</w:t>
      </w:r>
      <w:r w:rsidRPr="007C5765">
        <w:rPr>
          <w:lang w:val="en-GB"/>
        </w:rPr>
        <w:t>).</w:t>
      </w:r>
    </w:p>
    <w:p w14:paraId="7ED1BFA6" w14:textId="77777777" w:rsidR="00A555B9" w:rsidRDefault="00A555B9" w:rsidP="00535745">
      <w:pPr>
        <w:rPr>
          <w:b/>
          <w:bCs/>
          <w:lang w:val="en-GB"/>
        </w:rPr>
      </w:pPr>
    </w:p>
    <w:p w14:paraId="6F06B7AF" w14:textId="4D926200" w:rsidR="00535745" w:rsidRDefault="000104A4" w:rsidP="00535745">
      <w:pPr>
        <w:rPr>
          <w:b/>
          <w:bCs/>
          <w:lang w:val="en-GB"/>
        </w:rPr>
      </w:pPr>
      <w:r w:rsidRPr="000104A4">
        <w:rPr>
          <w:b/>
          <w:bCs/>
          <w:lang w:val="en-GB"/>
        </w:rPr>
        <w:drawing>
          <wp:inline distT="0" distB="0" distL="0" distR="0" wp14:anchorId="03C675CB" wp14:editId="2BDF4A0A">
            <wp:extent cx="9054562" cy="812165"/>
            <wp:effectExtent l="0" t="0" r="635" b="635"/>
            <wp:docPr id="1822569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569581" name=""/>
                    <pic:cNvPicPr/>
                  </pic:nvPicPr>
                  <pic:blipFill rotWithShape="1">
                    <a:blip r:embed="rId12"/>
                    <a:srcRect l="202" t="2210"/>
                    <a:stretch/>
                  </pic:blipFill>
                  <pic:spPr bwMode="auto">
                    <a:xfrm>
                      <a:off x="0" y="0"/>
                      <a:ext cx="9055153" cy="812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38317E" w14:textId="0DB735AA" w:rsidR="00480E4A" w:rsidRPr="007C5765" w:rsidRDefault="00480E4A" w:rsidP="00CC2F97">
      <w:pPr>
        <w:rPr>
          <w:b/>
          <w:bCs/>
          <w:lang w:val="en-GB"/>
        </w:rPr>
      </w:pPr>
    </w:p>
    <w:sectPr w:rsidR="00480E4A" w:rsidRPr="007C5765" w:rsidSect="006325F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6A770" w14:textId="77777777" w:rsidR="006155AB" w:rsidRDefault="006155AB" w:rsidP="00425674">
      <w:r>
        <w:separator/>
      </w:r>
    </w:p>
  </w:endnote>
  <w:endnote w:type="continuationSeparator" w:id="0">
    <w:p w14:paraId="59D9CCB2" w14:textId="77777777" w:rsidR="006155AB" w:rsidRDefault="006155AB" w:rsidP="00425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3862008"/>
      <w:docPartObj>
        <w:docPartGallery w:val="Page Numbers (Bottom of Page)"/>
        <w:docPartUnique/>
      </w:docPartObj>
    </w:sdtPr>
    <w:sdtContent>
      <w:p w14:paraId="66804B3D" w14:textId="77777777" w:rsidR="00D22B5C" w:rsidRDefault="00D22B5C" w:rsidP="00AB68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D34A56" w14:textId="77777777" w:rsidR="00D22B5C" w:rsidRDefault="00D22B5C" w:rsidP="004256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2521395"/>
      <w:docPartObj>
        <w:docPartGallery w:val="Page Numbers (Bottom of Page)"/>
        <w:docPartUnique/>
      </w:docPartObj>
    </w:sdtPr>
    <w:sdtContent>
      <w:p w14:paraId="11AE126A" w14:textId="77777777" w:rsidR="00D22B5C" w:rsidRDefault="00D22B5C" w:rsidP="00AB68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E0530B1" w14:textId="77777777" w:rsidR="00D22B5C" w:rsidRDefault="00D22B5C" w:rsidP="004256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02273" w14:textId="77777777" w:rsidR="006155AB" w:rsidRDefault="006155AB" w:rsidP="00425674">
      <w:r>
        <w:separator/>
      </w:r>
    </w:p>
  </w:footnote>
  <w:footnote w:type="continuationSeparator" w:id="0">
    <w:p w14:paraId="5C121DB5" w14:textId="77777777" w:rsidR="006155AB" w:rsidRDefault="006155AB" w:rsidP="00425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54645"/>
    <w:multiLevelType w:val="hybridMultilevel"/>
    <w:tmpl w:val="3440F4D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0382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46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p02ffjxpzases2r750adgffdvf5xefvpp&quot;&gt;Heiss-2019&lt;record-ids&gt;&lt;item&gt;3616&lt;/item&gt;&lt;item&gt;4091&lt;/item&gt;&lt;item&gt;4155&lt;/item&gt;&lt;item&gt;4267&lt;/item&gt;&lt;item&gt;4399&lt;/item&gt;&lt;item&gt;4400&lt;/item&gt;&lt;item&gt;4429&lt;/item&gt;&lt;item&gt;4589&lt;/item&gt;&lt;item&gt;4706&lt;/item&gt;&lt;item&gt;4866&lt;/item&gt;&lt;item&gt;4887&lt;/item&gt;&lt;item&gt;4890&lt;/item&gt;&lt;item&gt;4965&lt;/item&gt;&lt;item&gt;5016&lt;/item&gt;&lt;item&gt;5510&lt;/item&gt;&lt;item&gt;5513&lt;/item&gt;&lt;item&gt;5516&lt;/item&gt;&lt;item&gt;5517&lt;/item&gt;&lt;item&gt;5519&lt;/item&gt;&lt;item&gt;5521&lt;/item&gt;&lt;item&gt;5525&lt;/item&gt;&lt;item&gt;5550&lt;/item&gt;&lt;/record-ids&gt;&lt;/item&gt;&lt;/Libraries&gt;"/>
  </w:docVars>
  <w:rsids>
    <w:rsidRoot w:val="00614B57"/>
    <w:rsid w:val="00001B8D"/>
    <w:rsid w:val="0000220A"/>
    <w:rsid w:val="00002407"/>
    <w:rsid w:val="00002A0D"/>
    <w:rsid w:val="000069A4"/>
    <w:rsid w:val="000104A4"/>
    <w:rsid w:val="00012465"/>
    <w:rsid w:val="0001307B"/>
    <w:rsid w:val="0001512D"/>
    <w:rsid w:val="0002235D"/>
    <w:rsid w:val="000252EF"/>
    <w:rsid w:val="00027F6F"/>
    <w:rsid w:val="00032FB2"/>
    <w:rsid w:val="00037886"/>
    <w:rsid w:val="00051C09"/>
    <w:rsid w:val="00051ED5"/>
    <w:rsid w:val="00061C78"/>
    <w:rsid w:val="00063A60"/>
    <w:rsid w:val="0006450D"/>
    <w:rsid w:val="00066EA2"/>
    <w:rsid w:val="00067C34"/>
    <w:rsid w:val="000708A5"/>
    <w:rsid w:val="000708E4"/>
    <w:rsid w:val="0007453D"/>
    <w:rsid w:val="0007537B"/>
    <w:rsid w:val="00077464"/>
    <w:rsid w:val="00080297"/>
    <w:rsid w:val="00083BD3"/>
    <w:rsid w:val="00085454"/>
    <w:rsid w:val="00087F91"/>
    <w:rsid w:val="00090530"/>
    <w:rsid w:val="000935DE"/>
    <w:rsid w:val="00096409"/>
    <w:rsid w:val="000973B4"/>
    <w:rsid w:val="000A5D86"/>
    <w:rsid w:val="000A679B"/>
    <w:rsid w:val="000A72FF"/>
    <w:rsid w:val="000A7FE0"/>
    <w:rsid w:val="000B1657"/>
    <w:rsid w:val="000B269B"/>
    <w:rsid w:val="000B418D"/>
    <w:rsid w:val="000C04FB"/>
    <w:rsid w:val="000C22D2"/>
    <w:rsid w:val="000C2422"/>
    <w:rsid w:val="000C32B1"/>
    <w:rsid w:val="000C39A5"/>
    <w:rsid w:val="000C48D9"/>
    <w:rsid w:val="000C5A0E"/>
    <w:rsid w:val="000C5D36"/>
    <w:rsid w:val="000C63EE"/>
    <w:rsid w:val="000D05D2"/>
    <w:rsid w:val="000D0B34"/>
    <w:rsid w:val="000D58DD"/>
    <w:rsid w:val="000E0B5E"/>
    <w:rsid w:val="000E19DA"/>
    <w:rsid w:val="000E376D"/>
    <w:rsid w:val="000E714A"/>
    <w:rsid w:val="000E73C8"/>
    <w:rsid w:val="000F00C4"/>
    <w:rsid w:val="000F28B0"/>
    <w:rsid w:val="000F41A6"/>
    <w:rsid w:val="000F49D9"/>
    <w:rsid w:val="000F51D1"/>
    <w:rsid w:val="000F57A0"/>
    <w:rsid w:val="000F6B96"/>
    <w:rsid w:val="000F788A"/>
    <w:rsid w:val="001016AA"/>
    <w:rsid w:val="0010443F"/>
    <w:rsid w:val="00104863"/>
    <w:rsid w:val="00105059"/>
    <w:rsid w:val="00105870"/>
    <w:rsid w:val="001058C5"/>
    <w:rsid w:val="00112D81"/>
    <w:rsid w:val="001172B9"/>
    <w:rsid w:val="001177A6"/>
    <w:rsid w:val="00117BCA"/>
    <w:rsid w:val="00122B33"/>
    <w:rsid w:val="00123517"/>
    <w:rsid w:val="00131F28"/>
    <w:rsid w:val="00133C84"/>
    <w:rsid w:val="001374B1"/>
    <w:rsid w:val="001379A9"/>
    <w:rsid w:val="001379C4"/>
    <w:rsid w:val="00140011"/>
    <w:rsid w:val="0014004F"/>
    <w:rsid w:val="00142632"/>
    <w:rsid w:val="00142F5F"/>
    <w:rsid w:val="001438F8"/>
    <w:rsid w:val="001460C0"/>
    <w:rsid w:val="00153233"/>
    <w:rsid w:val="00153DCD"/>
    <w:rsid w:val="00162B02"/>
    <w:rsid w:val="00164924"/>
    <w:rsid w:val="00165C9D"/>
    <w:rsid w:val="00166192"/>
    <w:rsid w:val="00166986"/>
    <w:rsid w:val="00170286"/>
    <w:rsid w:val="001704FD"/>
    <w:rsid w:val="001711DC"/>
    <w:rsid w:val="001747E2"/>
    <w:rsid w:val="00177EBF"/>
    <w:rsid w:val="00182B53"/>
    <w:rsid w:val="00187262"/>
    <w:rsid w:val="001952F3"/>
    <w:rsid w:val="0019644F"/>
    <w:rsid w:val="00197ECD"/>
    <w:rsid w:val="001A275A"/>
    <w:rsid w:val="001A43C9"/>
    <w:rsid w:val="001A6A69"/>
    <w:rsid w:val="001A6C11"/>
    <w:rsid w:val="001B3BA7"/>
    <w:rsid w:val="001B49B0"/>
    <w:rsid w:val="001C1307"/>
    <w:rsid w:val="001C3BB2"/>
    <w:rsid w:val="001C468F"/>
    <w:rsid w:val="001C6742"/>
    <w:rsid w:val="001C6AAD"/>
    <w:rsid w:val="001D5A85"/>
    <w:rsid w:val="001D5DBF"/>
    <w:rsid w:val="001E4C28"/>
    <w:rsid w:val="001F0387"/>
    <w:rsid w:val="001F0CF9"/>
    <w:rsid w:val="001F0E85"/>
    <w:rsid w:val="001F1545"/>
    <w:rsid w:val="001F4831"/>
    <w:rsid w:val="001F6BC7"/>
    <w:rsid w:val="0020585D"/>
    <w:rsid w:val="002062AC"/>
    <w:rsid w:val="00206524"/>
    <w:rsid w:val="00206C16"/>
    <w:rsid w:val="0020762C"/>
    <w:rsid w:val="002078F9"/>
    <w:rsid w:val="00211183"/>
    <w:rsid w:val="00211E98"/>
    <w:rsid w:val="00212C40"/>
    <w:rsid w:val="00217ACF"/>
    <w:rsid w:val="00221193"/>
    <w:rsid w:val="002218F8"/>
    <w:rsid w:val="00221A8D"/>
    <w:rsid w:val="00222CFE"/>
    <w:rsid w:val="00223463"/>
    <w:rsid w:val="00227D55"/>
    <w:rsid w:val="00232C04"/>
    <w:rsid w:val="00235397"/>
    <w:rsid w:val="00237E39"/>
    <w:rsid w:val="00240EC8"/>
    <w:rsid w:val="00244E27"/>
    <w:rsid w:val="00246C49"/>
    <w:rsid w:val="00254652"/>
    <w:rsid w:val="00256809"/>
    <w:rsid w:val="00256A69"/>
    <w:rsid w:val="00256DCF"/>
    <w:rsid w:val="00263255"/>
    <w:rsid w:val="00263600"/>
    <w:rsid w:val="002652BB"/>
    <w:rsid w:val="00266956"/>
    <w:rsid w:val="00266C9A"/>
    <w:rsid w:val="00267A6D"/>
    <w:rsid w:val="00273433"/>
    <w:rsid w:val="00273EB1"/>
    <w:rsid w:val="002751A4"/>
    <w:rsid w:val="002759C4"/>
    <w:rsid w:val="0028097C"/>
    <w:rsid w:val="00282826"/>
    <w:rsid w:val="0028290B"/>
    <w:rsid w:val="00285526"/>
    <w:rsid w:val="00286453"/>
    <w:rsid w:val="002922A1"/>
    <w:rsid w:val="00294000"/>
    <w:rsid w:val="002958F1"/>
    <w:rsid w:val="002A479D"/>
    <w:rsid w:val="002A6861"/>
    <w:rsid w:val="002B14AB"/>
    <w:rsid w:val="002B4B3A"/>
    <w:rsid w:val="002C0AF9"/>
    <w:rsid w:val="002D2995"/>
    <w:rsid w:val="002D47FB"/>
    <w:rsid w:val="002D594F"/>
    <w:rsid w:val="002D70AE"/>
    <w:rsid w:val="002E0505"/>
    <w:rsid w:val="002E3D20"/>
    <w:rsid w:val="002E46B2"/>
    <w:rsid w:val="002E77C4"/>
    <w:rsid w:val="002E7DA9"/>
    <w:rsid w:val="002E7F1C"/>
    <w:rsid w:val="002F0F51"/>
    <w:rsid w:val="002F24C6"/>
    <w:rsid w:val="002F3415"/>
    <w:rsid w:val="002F474B"/>
    <w:rsid w:val="002F4E89"/>
    <w:rsid w:val="00301E63"/>
    <w:rsid w:val="00303A1B"/>
    <w:rsid w:val="00303A68"/>
    <w:rsid w:val="0031368E"/>
    <w:rsid w:val="00313788"/>
    <w:rsid w:val="00315179"/>
    <w:rsid w:val="00315313"/>
    <w:rsid w:val="003164A4"/>
    <w:rsid w:val="00316964"/>
    <w:rsid w:val="0032668C"/>
    <w:rsid w:val="003313AC"/>
    <w:rsid w:val="003318E2"/>
    <w:rsid w:val="00335BC5"/>
    <w:rsid w:val="0033602B"/>
    <w:rsid w:val="0033683B"/>
    <w:rsid w:val="00340821"/>
    <w:rsid w:val="00342599"/>
    <w:rsid w:val="00344139"/>
    <w:rsid w:val="003450A6"/>
    <w:rsid w:val="0035185A"/>
    <w:rsid w:val="00351908"/>
    <w:rsid w:val="003565D6"/>
    <w:rsid w:val="00357442"/>
    <w:rsid w:val="00360CF1"/>
    <w:rsid w:val="00362DAD"/>
    <w:rsid w:val="00375DF8"/>
    <w:rsid w:val="00377BA1"/>
    <w:rsid w:val="00383E35"/>
    <w:rsid w:val="003847BA"/>
    <w:rsid w:val="00385BAA"/>
    <w:rsid w:val="00386B28"/>
    <w:rsid w:val="003871EF"/>
    <w:rsid w:val="00392E69"/>
    <w:rsid w:val="003942F7"/>
    <w:rsid w:val="00397E23"/>
    <w:rsid w:val="003A012B"/>
    <w:rsid w:val="003A03AA"/>
    <w:rsid w:val="003A46E8"/>
    <w:rsid w:val="003A666A"/>
    <w:rsid w:val="003B0E73"/>
    <w:rsid w:val="003B0EBE"/>
    <w:rsid w:val="003B2BCB"/>
    <w:rsid w:val="003B3602"/>
    <w:rsid w:val="003B5E9A"/>
    <w:rsid w:val="003B6C17"/>
    <w:rsid w:val="003C3824"/>
    <w:rsid w:val="003C5EE9"/>
    <w:rsid w:val="003D5FDB"/>
    <w:rsid w:val="003D6477"/>
    <w:rsid w:val="003D6698"/>
    <w:rsid w:val="003E0D74"/>
    <w:rsid w:val="003E1CEB"/>
    <w:rsid w:val="003E5976"/>
    <w:rsid w:val="003E6171"/>
    <w:rsid w:val="003E7FE3"/>
    <w:rsid w:val="003F2C92"/>
    <w:rsid w:val="003F47A6"/>
    <w:rsid w:val="003F51FC"/>
    <w:rsid w:val="003F58FE"/>
    <w:rsid w:val="003F7800"/>
    <w:rsid w:val="00401560"/>
    <w:rsid w:val="00404795"/>
    <w:rsid w:val="00405334"/>
    <w:rsid w:val="00410253"/>
    <w:rsid w:val="004110B5"/>
    <w:rsid w:val="00413188"/>
    <w:rsid w:val="00413B9B"/>
    <w:rsid w:val="00416D68"/>
    <w:rsid w:val="00417FBB"/>
    <w:rsid w:val="00421330"/>
    <w:rsid w:val="00422CE7"/>
    <w:rsid w:val="00425674"/>
    <w:rsid w:val="00425F02"/>
    <w:rsid w:val="00426C6F"/>
    <w:rsid w:val="004369EB"/>
    <w:rsid w:val="0044292B"/>
    <w:rsid w:val="00442AD3"/>
    <w:rsid w:val="00442E6A"/>
    <w:rsid w:val="00445BC4"/>
    <w:rsid w:val="004605DA"/>
    <w:rsid w:val="00464254"/>
    <w:rsid w:val="00480E4A"/>
    <w:rsid w:val="004814B3"/>
    <w:rsid w:val="00487160"/>
    <w:rsid w:val="00487300"/>
    <w:rsid w:val="0049019A"/>
    <w:rsid w:val="004905A0"/>
    <w:rsid w:val="0049075F"/>
    <w:rsid w:val="00491450"/>
    <w:rsid w:val="0049180C"/>
    <w:rsid w:val="00491B1C"/>
    <w:rsid w:val="00495BCD"/>
    <w:rsid w:val="00496BD4"/>
    <w:rsid w:val="004A0973"/>
    <w:rsid w:val="004A3EEE"/>
    <w:rsid w:val="004A61D2"/>
    <w:rsid w:val="004B1094"/>
    <w:rsid w:val="004B3BC0"/>
    <w:rsid w:val="004B43B7"/>
    <w:rsid w:val="004C3090"/>
    <w:rsid w:val="004C7944"/>
    <w:rsid w:val="004D28C0"/>
    <w:rsid w:val="004D50DD"/>
    <w:rsid w:val="004D554B"/>
    <w:rsid w:val="004D6E37"/>
    <w:rsid w:val="004E2B58"/>
    <w:rsid w:val="004E40BA"/>
    <w:rsid w:val="004E7D01"/>
    <w:rsid w:val="004F1918"/>
    <w:rsid w:val="004F214C"/>
    <w:rsid w:val="004F62E1"/>
    <w:rsid w:val="004F6829"/>
    <w:rsid w:val="004F7367"/>
    <w:rsid w:val="004F74BC"/>
    <w:rsid w:val="004F7CB4"/>
    <w:rsid w:val="005112BE"/>
    <w:rsid w:val="00512F5E"/>
    <w:rsid w:val="00512FC6"/>
    <w:rsid w:val="005144E4"/>
    <w:rsid w:val="00523568"/>
    <w:rsid w:val="00525351"/>
    <w:rsid w:val="0052645A"/>
    <w:rsid w:val="00527297"/>
    <w:rsid w:val="0052777B"/>
    <w:rsid w:val="00531044"/>
    <w:rsid w:val="00531F13"/>
    <w:rsid w:val="00533824"/>
    <w:rsid w:val="00535002"/>
    <w:rsid w:val="00535745"/>
    <w:rsid w:val="00541953"/>
    <w:rsid w:val="00541FAD"/>
    <w:rsid w:val="005460CA"/>
    <w:rsid w:val="00550C7B"/>
    <w:rsid w:val="0055165A"/>
    <w:rsid w:val="0055275E"/>
    <w:rsid w:val="00554FDA"/>
    <w:rsid w:val="005636DD"/>
    <w:rsid w:val="005659CF"/>
    <w:rsid w:val="00572151"/>
    <w:rsid w:val="0057656D"/>
    <w:rsid w:val="00581165"/>
    <w:rsid w:val="0058579D"/>
    <w:rsid w:val="00587C7A"/>
    <w:rsid w:val="005909F6"/>
    <w:rsid w:val="00591789"/>
    <w:rsid w:val="00592634"/>
    <w:rsid w:val="00593CFA"/>
    <w:rsid w:val="005A25DE"/>
    <w:rsid w:val="005A3BE6"/>
    <w:rsid w:val="005A5A5C"/>
    <w:rsid w:val="005A7C02"/>
    <w:rsid w:val="005B27A6"/>
    <w:rsid w:val="005B4167"/>
    <w:rsid w:val="005C2A7B"/>
    <w:rsid w:val="005C45E4"/>
    <w:rsid w:val="005C4CA6"/>
    <w:rsid w:val="005C5B0C"/>
    <w:rsid w:val="005D01CD"/>
    <w:rsid w:val="005D23A4"/>
    <w:rsid w:val="005D6B3C"/>
    <w:rsid w:val="005E0982"/>
    <w:rsid w:val="005E2D09"/>
    <w:rsid w:val="005E3ADD"/>
    <w:rsid w:val="005E454A"/>
    <w:rsid w:val="005E47AD"/>
    <w:rsid w:val="005E5464"/>
    <w:rsid w:val="005F1ED5"/>
    <w:rsid w:val="005F4A17"/>
    <w:rsid w:val="005F7138"/>
    <w:rsid w:val="0060234E"/>
    <w:rsid w:val="00605586"/>
    <w:rsid w:val="0060758C"/>
    <w:rsid w:val="00607D03"/>
    <w:rsid w:val="006124B1"/>
    <w:rsid w:val="0061474A"/>
    <w:rsid w:val="00614771"/>
    <w:rsid w:val="00614B57"/>
    <w:rsid w:val="006155AB"/>
    <w:rsid w:val="0061562B"/>
    <w:rsid w:val="00615814"/>
    <w:rsid w:val="0061669E"/>
    <w:rsid w:val="006222E4"/>
    <w:rsid w:val="006225F3"/>
    <w:rsid w:val="006320CF"/>
    <w:rsid w:val="006325F6"/>
    <w:rsid w:val="0063296E"/>
    <w:rsid w:val="00632DED"/>
    <w:rsid w:val="006354B2"/>
    <w:rsid w:val="00637F72"/>
    <w:rsid w:val="00643422"/>
    <w:rsid w:val="006450C7"/>
    <w:rsid w:val="00646339"/>
    <w:rsid w:val="00647979"/>
    <w:rsid w:val="00650115"/>
    <w:rsid w:val="00652EAA"/>
    <w:rsid w:val="006539CD"/>
    <w:rsid w:val="00655CD1"/>
    <w:rsid w:val="00660641"/>
    <w:rsid w:val="006613EB"/>
    <w:rsid w:val="00662147"/>
    <w:rsid w:val="0066249A"/>
    <w:rsid w:val="00663FAE"/>
    <w:rsid w:val="0066412A"/>
    <w:rsid w:val="0066628A"/>
    <w:rsid w:val="0066658C"/>
    <w:rsid w:val="00670B33"/>
    <w:rsid w:val="00672061"/>
    <w:rsid w:val="006748D7"/>
    <w:rsid w:val="006806C4"/>
    <w:rsid w:val="00680BF5"/>
    <w:rsid w:val="0068250F"/>
    <w:rsid w:val="00682EEC"/>
    <w:rsid w:val="00683368"/>
    <w:rsid w:val="006844F3"/>
    <w:rsid w:val="006853B5"/>
    <w:rsid w:val="00685D96"/>
    <w:rsid w:val="0069068D"/>
    <w:rsid w:val="00691B17"/>
    <w:rsid w:val="00692ED9"/>
    <w:rsid w:val="00694F27"/>
    <w:rsid w:val="0069553F"/>
    <w:rsid w:val="00696DB9"/>
    <w:rsid w:val="006A01F3"/>
    <w:rsid w:val="006A1008"/>
    <w:rsid w:val="006A1ABA"/>
    <w:rsid w:val="006A1F14"/>
    <w:rsid w:val="006A5023"/>
    <w:rsid w:val="006A6A7A"/>
    <w:rsid w:val="006B69C4"/>
    <w:rsid w:val="006B781F"/>
    <w:rsid w:val="006B7933"/>
    <w:rsid w:val="006C0481"/>
    <w:rsid w:val="006C1EF9"/>
    <w:rsid w:val="006C20F7"/>
    <w:rsid w:val="006C375B"/>
    <w:rsid w:val="006C7E2C"/>
    <w:rsid w:val="006D0C5E"/>
    <w:rsid w:val="006D3369"/>
    <w:rsid w:val="006D73CF"/>
    <w:rsid w:val="006E1265"/>
    <w:rsid w:val="006F554E"/>
    <w:rsid w:val="006F5737"/>
    <w:rsid w:val="00710B2F"/>
    <w:rsid w:val="007118E3"/>
    <w:rsid w:val="00717A10"/>
    <w:rsid w:val="00717FC3"/>
    <w:rsid w:val="00720BCE"/>
    <w:rsid w:val="0072200D"/>
    <w:rsid w:val="00724C1E"/>
    <w:rsid w:val="00730C3A"/>
    <w:rsid w:val="00731460"/>
    <w:rsid w:val="00735A12"/>
    <w:rsid w:val="00737F89"/>
    <w:rsid w:val="00741F14"/>
    <w:rsid w:val="00746211"/>
    <w:rsid w:val="007548EF"/>
    <w:rsid w:val="00754960"/>
    <w:rsid w:val="00756A7C"/>
    <w:rsid w:val="00761C71"/>
    <w:rsid w:val="00763F68"/>
    <w:rsid w:val="00766A8C"/>
    <w:rsid w:val="00772B03"/>
    <w:rsid w:val="00776F74"/>
    <w:rsid w:val="00783D81"/>
    <w:rsid w:val="0078548F"/>
    <w:rsid w:val="00787D1E"/>
    <w:rsid w:val="0079126F"/>
    <w:rsid w:val="00791F07"/>
    <w:rsid w:val="00794267"/>
    <w:rsid w:val="007976E3"/>
    <w:rsid w:val="007A70D1"/>
    <w:rsid w:val="007B1BE2"/>
    <w:rsid w:val="007B7571"/>
    <w:rsid w:val="007C0914"/>
    <w:rsid w:val="007C31A3"/>
    <w:rsid w:val="007C3BBD"/>
    <w:rsid w:val="007C3C9F"/>
    <w:rsid w:val="007C3F56"/>
    <w:rsid w:val="007C567B"/>
    <w:rsid w:val="007C5765"/>
    <w:rsid w:val="007C591C"/>
    <w:rsid w:val="007C6F32"/>
    <w:rsid w:val="007C789F"/>
    <w:rsid w:val="007D5172"/>
    <w:rsid w:val="007D7175"/>
    <w:rsid w:val="007D771B"/>
    <w:rsid w:val="007E1597"/>
    <w:rsid w:val="007E27D1"/>
    <w:rsid w:val="007E416A"/>
    <w:rsid w:val="007E4866"/>
    <w:rsid w:val="007E6EBD"/>
    <w:rsid w:val="007F050B"/>
    <w:rsid w:val="007F12A5"/>
    <w:rsid w:val="007F1525"/>
    <w:rsid w:val="007F27B9"/>
    <w:rsid w:val="007F4EE2"/>
    <w:rsid w:val="007F5FEE"/>
    <w:rsid w:val="007F728E"/>
    <w:rsid w:val="00807B8C"/>
    <w:rsid w:val="008101AE"/>
    <w:rsid w:val="0081748A"/>
    <w:rsid w:val="008214F6"/>
    <w:rsid w:val="00823AC2"/>
    <w:rsid w:val="00823D60"/>
    <w:rsid w:val="008271F8"/>
    <w:rsid w:val="008274CE"/>
    <w:rsid w:val="00833021"/>
    <w:rsid w:val="008354BF"/>
    <w:rsid w:val="0083641E"/>
    <w:rsid w:val="0083706B"/>
    <w:rsid w:val="00851445"/>
    <w:rsid w:val="00853283"/>
    <w:rsid w:val="008554EF"/>
    <w:rsid w:val="00856759"/>
    <w:rsid w:val="00862F62"/>
    <w:rsid w:val="0086751E"/>
    <w:rsid w:val="008740F1"/>
    <w:rsid w:val="00877515"/>
    <w:rsid w:val="00877742"/>
    <w:rsid w:val="00880B2E"/>
    <w:rsid w:val="0088162F"/>
    <w:rsid w:val="00881786"/>
    <w:rsid w:val="00883DBA"/>
    <w:rsid w:val="00886277"/>
    <w:rsid w:val="00886300"/>
    <w:rsid w:val="00893508"/>
    <w:rsid w:val="00893E80"/>
    <w:rsid w:val="008A6A23"/>
    <w:rsid w:val="008B1594"/>
    <w:rsid w:val="008B242F"/>
    <w:rsid w:val="008B51D5"/>
    <w:rsid w:val="008B58A9"/>
    <w:rsid w:val="008C2707"/>
    <w:rsid w:val="008D4A4D"/>
    <w:rsid w:val="008D4C5B"/>
    <w:rsid w:val="008D50C5"/>
    <w:rsid w:val="008E3208"/>
    <w:rsid w:val="008E35F6"/>
    <w:rsid w:val="008E78C4"/>
    <w:rsid w:val="008F0265"/>
    <w:rsid w:val="008F359A"/>
    <w:rsid w:val="009009F2"/>
    <w:rsid w:val="009023E3"/>
    <w:rsid w:val="0090611F"/>
    <w:rsid w:val="009136C0"/>
    <w:rsid w:val="00913A87"/>
    <w:rsid w:val="00917475"/>
    <w:rsid w:val="009209D0"/>
    <w:rsid w:val="009214FC"/>
    <w:rsid w:val="009249C1"/>
    <w:rsid w:val="00925085"/>
    <w:rsid w:val="0093274B"/>
    <w:rsid w:val="00934D29"/>
    <w:rsid w:val="0093581B"/>
    <w:rsid w:val="00935858"/>
    <w:rsid w:val="00935D56"/>
    <w:rsid w:val="00937159"/>
    <w:rsid w:val="00945D1C"/>
    <w:rsid w:val="00947A31"/>
    <w:rsid w:val="00966867"/>
    <w:rsid w:val="009675B8"/>
    <w:rsid w:val="009736AC"/>
    <w:rsid w:val="0098584C"/>
    <w:rsid w:val="00986CAE"/>
    <w:rsid w:val="00986E03"/>
    <w:rsid w:val="009900B0"/>
    <w:rsid w:val="009931B2"/>
    <w:rsid w:val="00994BBD"/>
    <w:rsid w:val="0099641F"/>
    <w:rsid w:val="009972CC"/>
    <w:rsid w:val="009A0257"/>
    <w:rsid w:val="009A0425"/>
    <w:rsid w:val="009A7A77"/>
    <w:rsid w:val="009B1AB7"/>
    <w:rsid w:val="009B25C2"/>
    <w:rsid w:val="009B6BED"/>
    <w:rsid w:val="009B7045"/>
    <w:rsid w:val="009C02FB"/>
    <w:rsid w:val="009C09D8"/>
    <w:rsid w:val="009C1749"/>
    <w:rsid w:val="009C24AB"/>
    <w:rsid w:val="009C27C5"/>
    <w:rsid w:val="009C59BC"/>
    <w:rsid w:val="009D296B"/>
    <w:rsid w:val="009D3D9E"/>
    <w:rsid w:val="009D45BB"/>
    <w:rsid w:val="009E011E"/>
    <w:rsid w:val="009E0FFB"/>
    <w:rsid w:val="009E707B"/>
    <w:rsid w:val="009F17B7"/>
    <w:rsid w:val="009F1E03"/>
    <w:rsid w:val="009F2582"/>
    <w:rsid w:val="009F6F18"/>
    <w:rsid w:val="00A02CC6"/>
    <w:rsid w:val="00A02E37"/>
    <w:rsid w:val="00A0393C"/>
    <w:rsid w:val="00A07AC6"/>
    <w:rsid w:val="00A113B3"/>
    <w:rsid w:val="00A2169C"/>
    <w:rsid w:val="00A236EA"/>
    <w:rsid w:val="00A2455A"/>
    <w:rsid w:val="00A263CC"/>
    <w:rsid w:val="00A27918"/>
    <w:rsid w:val="00A30362"/>
    <w:rsid w:val="00A303BC"/>
    <w:rsid w:val="00A34C9A"/>
    <w:rsid w:val="00A35D1B"/>
    <w:rsid w:val="00A360AD"/>
    <w:rsid w:val="00A403C8"/>
    <w:rsid w:val="00A42E15"/>
    <w:rsid w:val="00A44959"/>
    <w:rsid w:val="00A4503A"/>
    <w:rsid w:val="00A46EA8"/>
    <w:rsid w:val="00A47277"/>
    <w:rsid w:val="00A478BA"/>
    <w:rsid w:val="00A504CC"/>
    <w:rsid w:val="00A54A07"/>
    <w:rsid w:val="00A555B9"/>
    <w:rsid w:val="00A56615"/>
    <w:rsid w:val="00A576F6"/>
    <w:rsid w:val="00A60C07"/>
    <w:rsid w:val="00A61125"/>
    <w:rsid w:val="00A6473A"/>
    <w:rsid w:val="00A704AD"/>
    <w:rsid w:val="00A71824"/>
    <w:rsid w:val="00A71BAF"/>
    <w:rsid w:val="00A71C30"/>
    <w:rsid w:val="00A72620"/>
    <w:rsid w:val="00A80C51"/>
    <w:rsid w:val="00A81902"/>
    <w:rsid w:val="00A81BCF"/>
    <w:rsid w:val="00A82112"/>
    <w:rsid w:val="00A82786"/>
    <w:rsid w:val="00A8290E"/>
    <w:rsid w:val="00A82D5A"/>
    <w:rsid w:val="00A84886"/>
    <w:rsid w:val="00A86101"/>
    <w:rsid w:val="00A9198B"/>
    <w:rsid w:val="00A91A51"/>
    <w:rsid w:val="00A9298A"/>
    <w:rsid w:val="00A92B84"/>
    <w:rsid w:val="00A9507B"/>
    <w:rsid w:val="00A95B8A"/>
    <w:rsid w:val="00A9729C"/>
    <w:rsid w:val="00AA174B"/>
    <w:rsid w:val="00AA3EE1"/>
    <w:rsid w:val="00AA4B07"/>
    <w:rsid w:val="00AB0A52"/>
    <w:rsid w:val="00AB267C"/>
    <w:rsid w:val="00AB3FEC"/>
    <w:rsid w:val="00AB4D1C"/>
    <w:rsid w:val="00AB6877"/>
    <w:rsid w:val="00AB68C2"/>
    <w:rsid w:val="00AC3ACD"/>
    <w:rsid w:val="00AC3B36"/>
    <w:rsid w:val="00AC3DBE"/>
    <w:rsid w:val="00AC4DC8"/>
    <w:rsid w:val="00AD00AC"/>
    <w:rsid w:val="00AD101B"/>
    <w:rsid w:val="00AD151F"/>
    <w:rsid w:val="00AD1E36"/>
    <w:rsid w:val="00AD2102"/>
    <w:rsid w:val="00AD41F0"/>
    <w:rsid w:val="00AD6112"/>
    <w:rsid w:val="00AE1B81"/>
    <w:rsid w:val="00AE4270"/>
    <w:rsid w:val="00AE48F6"/>
    <w:rsid w:val="00AE5D30"/>
    <w:rsid w:val="00AE7416"/>
    <w:rsid w:val="00AF5838"/>
    <w:rsid w:val="00AF776B"/>
    <w:rsid w:val="00B02FF2"/>
    <w:rsid w:val="00B06EDF"/>
    <w:rsid w:val="00B10BB1"/>
    <w:rsid w:val="00B130D2"/>
    <w:rsid w:val="00B13F43"/>
    <w:rsid w:val="00B1423C"/>
    <w:rsid w:val="00B15EC3"/>
    <w:rsid w:val="00B16DBF"/>
    <w:rsid w:val="00B20BF7"/>
    <w:rsid w:val="00B21453"/>
    <w:rsid w:val="00B23E5E"/>
    <w:rsid w:val="00B26790"/>
    <w:rsid w:val="00B3218B"/>
    <w:rsid w:val="00B341BE"/>
    <w:rsid w:val="00B34271"/>
    <w:rsid w:val="00B34F9E"/>
    <w:rsid w:val="00B436D3"/>
    <w:rsid w:val="00B44AEB"/>
    <w:rsid w:val="00B47079"/>
    <w:rsid w:val="00B4759F"/>
    <w:rsid w:val="00B52AB8"/>
    <w:rsid w:val="00B56C5C"/>
    <w:rsid w:val="00B574E6"/>
    <w:rsid w:val="00B64A0A"/>
    <w:rsid w:val="00B656D0"/>
    <w:rsid w:val="00B668EF"/>
    <w:rsid w:val="00B70C23"/>
    <w:rsid w:val="00B71617"/>
    <w:rsid w:val="00B716C1"/>
    <w:rsid w:val="00B74BC3"/>
    <w:rsid w:val="00B76C5F"/>
    <w:rsid w:val="00B77131"/>
    <w:rsid w:val="00B808BA"/>
    <w:rsid w:val="00B8174D"/>
    <w:rsid w:val="00B81AEC"/>
    <w:rsid w:val="00B824F4"/>
    <w:rsid w:val="00B838DF"/>
    <w:rsid w:val="00B91A6A"/>
    <w:rsid w:val="00B91BE1"/>
    <w:rsid w:val="00B94382"/>
    <w:rsid w:val="00B953E5"/>
    <w:rsid w:val="00B96EE8"/>
    <w:rsid w:val="00B97976"/>
    <w:rsid w:val="00BA0B9C"/>
    <w:rsid w:val="00BA3626"/>
    <w:rsid w:val="00BB12EA"/>
    <w:rsid w:val="00BB3819"/>
    <w:rsid w:val="00BB73FD"/>
    <w:rsid w:val="00BC04CD"/>
    <w:rsid w:val="00BC1EBA"/>
    <w:rsid w:val="00BC3D3E"/>
    <w:rsid w:val="00BC6135"/>
    <w:rsid w:val="00BC615D"/>
    <w:rsid w:val="00BC64E9"/>
    <w:rsid w:val="00BC73E2"/>
    <w:rsid w:val="00BD3640"/>
    <w:rsid w:val="00BD5A3D"/>
    <w:rsid w:val="00BE28C0"/>
    <w:rsid w:val="00BE2E85"/>
    <w:rsid w:val="00BE583E"/>
    <w:rsid w:val="00BE59CB"/>
    <w:rsid w:val="00BE72E2"/>
    <w:rsid w:val="00BF4BD2"/>
    <w:rsid w:val="00BF6179"/>
    <w:rsid w:val="00BF696C"/>
    <w:rsid w:val="00BF6F7E"/>
    <w:rsid w:val="00C051F4"/>
    <w:rsid w:val="00C13120"/>
    <w:rsid w:val="00C20344"/>
    <w:rsid w:val="00C205A5"/>
    <w:rsid w:val="00C20FDC"/>
    <w:rsid w:val="00C32153"/>
    <w:rsid w:val="00C34E94"/>
    <w:rsid w:val="00C42365"/>
    <w:rsid w:val="00C430B2"/>
    <w:rsid w:val="00C434EE"/>
    <w:rsid w:val="00C44A3E"/>
    <w:rsid w:val="00C44BF6"/>
    <w:rsid w:val="00C45D25"/>
    <w:rsid w:val="00C476D8"/>
    <w:rsid w:val="00C52AA0"/>
    <w:rsid w:val="00C60382"/>
    <w:rsid w:val="00C6331A"/>
    <w:rsid w:val="00C633BA"/>
    <w:rsid w:val="00C635E5"/>
    <w:rsid w:val="00C66414"/>
    <w:rsid w:val="00C737FA"/>
    <w:rsid w:val="00C73E19"/>
    <w:rsid w:val="00C741FA"/>
    <w:rsid w:val="00C751AC"/>
    <w:rsid w:val="00C803C9"/>
    <w:rsid w:val="00C820DA"/>
    <w:rsid w:val="00C85059"/>
    <w:rsid w:val="00C92A4A"/>
    <w:rsid w:val="00C92FCF"/>
    <w:rsid w:val="00C9328F"/>
    <w:rsid w:val="00C93768"/>
    <w:rsid w:val="00C94CF4"/>
    <w:rsid w:val="00CA0E84"/>
    <w:rsid w:val="00CA2DB3"/>
    <w:rsid w:val="00CA3065"/>
    <w:rsid w:val="00CA7926"/>
    <w:rsid w:val="00CB01ED"/>
    <w:rsid w:val="00CB15CD"/>
    <w:rsid w:val="00CB1F72"/>
    <w:rsid w:val="00CB28D6"/>
    <w:rsid w:val="00CB576D"/>
    <w:rsid w:val="00CC03B4"/>
    <w:rsid w:val="00CC1679"/>
    <w:rsid w:val="00CC206A"/>
    <w:rsid w:val="00CC2F97"/>
    <w:rsid w:val="00CD6FE3"/>
    <w:rsid w:val="00CE0B42"/>
    <w:rsid w:val="00CE22F1"/>
    <w:rsid w:val="00CE2939"/>
    <w:rsid w:val="00CE3112"/>
    <w:rsid w:val="00CE59A8"/>
    <w:rsid w:val="00CF1C23"/>
    <w:rsid w:val="00CF536F"/>
    <w:rsid w:val="00CF60A7"/>
    <w:rsid w:val="00CF63ED"/>
    <w:rsid w:val="00CF7386"/>
    <w:rsid w:val="00D00914"/>
    <w:rsid w:val="00D03009"/>
    <w:rsid w:val="00D04B67"/>
    <w:rsid w:val="00D05EE0"/>
    <w:rsid w:val="00D07F76"/>
    <w:rsid w:val="00D10468"/>
    <w:rsid w:val="00D10D8C"/>
    <w:rsid w:val="00D11D78"/>
    <w:rsid w:val="00D158D8"/>
    <w:rsid w:val="00D22B5C"/>
    <w:rsid w:val="00D2356A"/>
    <w:rsid w:val="00D247F0"/>
    <w:rsid w:val="00D36EB3"/>
    <w:rsid w:val="00D40AD7"/>
    <w:rsid w:val="00D4788A"/>
    <w:rsid w:val="00D4799F"/>
    <w:rsid w:val="00D50864"/>
    <w:rsid w:val="00D5133B"/>
    <w:rsid w:val="00D53237"/>
    <w:rsid w:val="00D5684C"/>
    <w:rsid w:val="00D57A5E"/>
    <w:rsid w:val="00D64525"/>
    <w:rsid w:val="00D659DE"/>
    <w:rsid w:val="00D670AC"/>
    <w:rsid w:val="00D67BBB"/>
    <w:rsid w:val="00D70BBF"/>
    <w:rsid w:val="00D71E3F"/>
    <w:rsid w:val="00D7447A"/>
    <w:rsid w:val="00D80688"/>
    <w:rsid w:val="00D80B13"/>
    <w:rsid w:val="00D823D0"/>
    <w:rsid w:val="00D825B6"/>
    <w:rsid w:val="00D84166"/>
    <w:rsid w:val="00D87C2A"/>
    <w:rsid w:val="00DA2EA9"/>
    <w:rsid w:val="00DA3DC6"/>
    <w:rsid w:val="00DB303B"/>
    <w:rsid w:val="00DB47F0"/>
    <w:rsid w:val="00DB58FE"/>
    <w:rsid w:val="00DB723B"/>
    <w:rsid w:val="00DC069C"/>
    <w:rsid w:val="00DC4488"/>
    <w:rsid w:val="00DC44CB"/>
    <w:rsid w:val="00DD04B9"/>
    <w:rsid w:val="00DD244B"/>
    <w:rsid w:val="00DD27B0"/>
    <w:rsid w:val="00DD3498"/>
    <w:rsid w:val="00DD3970"/>
    <w:rsid w:val="00DD3C78"/>
    <w:rsid w:val="00DD3D5A"/>
    <w:rsid w:val="00DD4169"/>
    <w:rsid w:val="00DD728E"/>
    <w:rsid w:val="00DE12B6"/>
    <w:rsid w:val="00DE19D4"/>
    <w:rsid w:val="00E05E7C"/>
    <w:rsid w:val="00E12F67"/>
    <w:rsid w:val="00E17F00"/>
    <w:rsid w:val="00E20A39"/>
    <w:rsid w:val="00E234DD"/>
    <w:rsid w:val="00E239BE"/>
    <w:rsid w:val="00E24387"/>
    <w:rsid w:val="00E2498C"/>
    <w:rsid w:val="00E249D7"/>
    <w:rsid w:val="00E255B6"/>
    <w:rsid w:val="00E31352"/>
    <w:rsid w:val="00E31DAB"/>
    <w:rsid w:val="00E42568"/>
    <w:rsid w:val="00E43287"/>
    <w:rsid w:val="00E44672"/>
    <w:rsid w:val="00E4689F"/>
    <w:rsid w:val="00E5052C"/>
    <w:rsid w:val="00E55977"/>
    <w:rsid w:val="00E55D9F"/>
    <w:rsid w:val="00E567EB"/>
    <w:rsid w:val="00E57234"/>
    <w:rsid w:val="00E57BE5"/>
    <w:rsid w:val="00E57F99"/>
    <w:rsid w:val="00E606A1"/>
    <w:rsid w:val="00E61C79"/>
    <w:rsid w:val="00E6253C"/>
    <w:rsid w:val="00E63636"/>
    <w:rsid w:val="00E71326"/>
    <w:rsid w:val="00E732BE"/>
    <w:rsid w:val="00E7353E"/>
    <w:rsid w:val="00E74E29"/>
    <w:rsid w:val="00E7697B"/>
    <w:rsid w:val="00E77108"/>
    <w:rsid w:val="00E95131"/>
    <w:rsid w:val="00E96702"/>
    <w:rsid w:val="00E97416"/>
    <w:rsid w:val="00EA0157"/>
    <w:rsid w:val="00EA150F"/>
    <w:rsid w:val="00EA4086"/>
    <w:rsid w:val="00EA6AC0"/>
    <w:rsid w:val="00EB713E"/>
    <w:rsid w:val="00EC2E46"/>
    <w:rsid w:val="00EC631F"/>
    <w:rsid w:val="00EC632E"/>
    <w:rsid w:val="00EC6390"/>
    <w:rsid w:val="00EC7158"/>
    <w:rsid w:val="00ED194F"/>
    <w:rsid w:val="00ED54BF"/>
    <w:rsid w:val="00ED5D9A"/>
    <w:rsid w:val="00ED67D9"/>
    <w:rsid w:val="00EE1D26"/>
    <w:rsid w:val="00EE4B26"/>
    <w:rsid w:val="00EE5C31"/>
    <w:rsid w:val="00EE7FA4"/>
    <w:rsid w:val="00EF24DD"/>
    <w:rsid w:val="00EF746C"/>
    <w:rsid w:val="00F005EB"/>
    <w:rsid w:val="00F03BB9"/>
    <w:rsid w:val="00F074D4"/>
    <w:rsid w:val="00F07E14"/>
    <w:rsid w:val="00F10CDC"/>
    <w:rsid w:val="00F1156F"/>
    <w:rsid w:val="00F14B51"/>
    <w:rsid w:val="00F25472"/>
    <w:rsid w:val="00F259F4"/>
    <w:rsid w:val="00F27AD3"/>
    <w:rsid w:val="00F326A5"/>
    <w:rsid w:val="00F33D34"/>
    <w:rsid w:val="00F33FEB"/>
    <w:rsid w:val="00F352C9"/>
    <w:rsid w:val="00F355FB"/>
    <w:rsid w:val="00F46E34"/>
    <w:rsid w:val="00F52308"/>
    <w:rsid w:val="00F52805"/>
    <w:rsid w:val="00F53AAA"/>
    <w:rsid w:val="00F54714"/>
    <w:rsid w:val="00F547FB"/>
    <w:rsid w:val="00F54D08"/>
    <w:rsid w:val="00F56DBE"/>
    <w:rsid w:val="00F56EDE"/>
    <w:rsid w:val="00F61D3F"/>
    <w:rsid w:val="00F62EE2"/>
    <w:rsid w:val="00F63282"/>
    <w:rsid w:val="00F6415D"/>
    <w:rsid w:val="00F66AD3"/>
    <w:rsid w:val="00F67F50"/>
    <w:rsid w:val="00F738AB"/>
    <w:rsid w:val="00F7501C"/>
    <w:rsid w:val="00F764DE"/>
    <w:rsid w:val="00F83933"/>
    <w:rsid w:val="00F848BC"/>
    <w:rsid w:val="00F93ED9"/>
    <w:rsid w:val="00F9551D"/>
    <w:rsid w:val="00FA05EE"/>
    <w:rsid w:val="00FA0F41"/>
    <w:rsid w:val="00FA109B"/>
    <w:rsid w:val="00FA24F4"/>
    <w:rsid w:val="00FA4026"/>
    <w:rsid w:val="00FA68D8"/>
    <w:rsid w:val="00FB10D2"/>
    <w:rsid w:val="00FB25FB"/>
    <w:rsid w:val="00FB3007"/>
    <w:rsid w:val="00FB335F"/>
    <w:rsid w:val="00FB45FB"/>
    <w:rsid w:val="00FB64D5"/>
    <w:rsid w:val="00FB6EA9"/>
    <w:rsid w:val="00FB72EB"/>
    <w:rsid w:val="00FC1166"/>
    <w:rsid w:val="00FC272F"/>
    <w:rsid w:val="00FC7013"/>
    <w:rsid w:val="00FC78A7"/>
    <w:rsid w:val="00FD0DDD"/>
    <w:rsid w:val="00FD1559"/>
    <w:rsid w:val="00FD17BF"/>
    <w:rsid w:val="00FD32D4"/>
    <w:rsid w:val="00FE32CC"/>
    <w:rsid w:val="00FE41BF"/>
    <w:rsid w:val="00FE6E05"/>
    <w:rsid w:val="00FE7165"/>
    <w:rsid w:val="00FF1824"/>
    <w:rsid w:val="00FF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3E96F"/>
  <w15:docId w15:val="{B1DECD79-D9F9-6649-93FC-53F80CC76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D20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5674"/>
    <w:pPr>
      <w:tabs>
        <w:tab w:val="center" w:pos="4536"/>
        <w:tab w:val="right" w:pos="9072"/>
      </w:tabs>
    </w:pPr>
    <w:rPr>
      <w:rFonts w:ascii="Arial" w:eastAsiaTheme="minorHAnsi" w:hAnsi="Arial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25674"/>
  </w:style>
  <w:style w:type="character" w:styleId="PageNumber">
    <w:name w:val="page number"/>
    <w:basedOn w:val="DefaultParagraphFont"/>
    <w:uiPriority w:val="99"/>
    <w:semiHidden/>
    <w:unhideWhenUsed/>
    <w:rsid w:val="00425674"/>
  </w:style>
  <w:style w:type="paragraph" w:customStyle="1" w:styleId="EndNoteBibliographyTitle">
    <w:name w:val="EndNote Bibliography Title"/>
    <w:basedOn w:val="Normal"/>
    <w:link w:val="EndNoteBibliographyTitleZchn"/>
    <w:rsid w:val="001B49B0"/>
    <w:pPr>
      <w:jc w:val="center"/>
    </w:pPr>
    <w:rPr>
      <w:rFonts w:eastAsiaTheme="minorHAnsi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B49B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B49B0"/>
    <w:rPr>
      <w:rFonts w:eastAsiaTheme="minorHAnsi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B49B0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B7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933"/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93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93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93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93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96E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EE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64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44F"/>
    <w:rPr>
      <w:rFonts w:ascii="Times New Roman" w:eastAsia="Times New Roman" w:hAnsi="Times New Roman" w:cs="Times New Roman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CC2F9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85059"/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39"/>
    <w:rsid w:val="005D0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10BB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0BB1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B10BB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495BC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20BF7"/>
    <w:pPr>
      <w:spacing w:before="100" w:beforeAutospacing="1" w:after="100" w:afterAutospacing="1"/>
    </w:pPr>
    <w:rPr>
      <w:lang w:val="en-GB" w:eastAsia="en-GB"/>
    </w:rPr>
  </w:style>
  <w:style w:type="paragraph" w:styleId="ListParagraph">
    <w:name w:val="List Paragraph"/>
    <w:basedOn w:val="Normal"/>
    <w:uiPriority w:val="34"/>
    <w:qFormat/>
    <w:rsid w:val="00E57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2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2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0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2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2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2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3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1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8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8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3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8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8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4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1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83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7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8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1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1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13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0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7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1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0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6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0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6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6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7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37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0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4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E0DEB1-D0B5-8B45-9364-DD0043CBA4E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23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rrey &amp; Sussex Healthcare NHS Trust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ss, Christian Prof (Sch of Biosci &amp; Med)</dc:creator>
  <cp:keywords/>
  <dc:description/>
  <cp:lastModifiedBy>Heiss, Christian Prof (Sch of Biosciences)</cp:lastModifiedBy>
  <cp:revision>5</cp:revision>
  <dcterms:created xsi:type="dcterms:W3CDTF">2023-11-07T19:44:00Z</dcterms:created>
  <dcterms:modified xsi:type="dcterms:W3CDTF">2023-12-06T09:02:00Z</dcterms:modified>
</cp:coreProperties>
</file>